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427" w:rsidRDefault="003F1427" w:rsidP="003F1427">
      <w:pPr>
        <w:rPr>
          <w:rFonts w:ascii="Times New Roman" w:hAnsi="Times New Roman"/>
          <w:b/>
          <w:sz w:val="24"/>
          <w:szCs w:val="24"/>
        </w:rPr>
      </w:pPr>
      <w:r w:rsidRPr="00BC2617">
        <w:rPr>
          <w:rFonts w:ascii="Times New Roman" w:eastAsia="Arial Unicode MS" w:hAnsi="Times New Roman"/>
          <w:b/>
          <w:bCs/>
          <w:sz w:val="24"/>
          <w:szCs w:val="24"/>
        </w:rPr>
        <w:t>TBX3 promotes progression of pre-invasive breast cancer cells by inducing EMT and directly up-regulating SLUG</w:t>
      </w:r>
    </w:p>
    <w:p w:rsidR="003F1427" w:rsidRDefault="003F1427" w:rsidP="003F1427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BC2617">
        <w:rPr>
          <w:rFonts w:ascii="Times New Roman" w:hAnsi="Times New Roman"/>
          <w:sz w:val="24"/>
          <w:szCs w:val="24"/>
        </w:rPr>
        <w:t>Krsti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M </w:t>
      </w:r>
      <w:r>
        <w:rPr>
          <w:rFonts w:ascii="Times New Roman" w:hAnsi="Times New Roman"/>
          <w:bCs/>
          <w:i/>
          <w:sz w:val="24"/>
          <w:szCs w:val="24"/>
        </w:rPr>
        <w:t>et al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 xml:space="preserve">J </w:t>
      </w:r>
      <w:proofErr w:type="spellStart"/>
      <w:r>
        <w:rPr>
          <w:rFonts w:ascii="Times New Roman" w:hAnsi="Times New Roman"/>
          <w:i/>
          <w:sz w:val="24"/>
          <w:szCs w:val="24"/>
        </w:rPr>
        <w:t>Pathol</w:t>
      </w:r>
      <w:proofErr w:type="spellEnd"/>
      <w:r>
        <w:rPr>
          <w:rFonts w:ascii="Times New Roman" w:hAnsi="Times New Roman"/>
          <w:sz w:val="24"/>
          <w:szCs w:val="24"/>
        </w:rPr>
        <w:t xml:space="preserve"> DOI: 10.1002/path.5245</w:t>
      </w:r>
    </w:p>
    <w:p w:rsidR="003F1427" w:rsidRDefault="003F1427"/>
    <w:p w:rsidR="003F1427" w:rsidRPr="000D59F2" w:rsidRDefault="003F1427" w:rsidP="003F1427">
      <w:pPr>
        <w:spacing w:before="1" w:line="480" w:lineRule="auto"/>
        <w:ind w:left="115"/>
        <w:jc w:val="both"/>
        <w:rPr>
          <w:rFonts w:ascii="Times New Roman" w:hAnsi="Times New Roman" w:cs="Times New Roman"/>
          <w:sz w:val="24"/>
          <w:szCs w:val="24"/>
        </w:rPr>
      </w:pPr>
      <w:r w:rsidRPr="000D59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D59F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D59F2">
        <w:rPr>
          <w:rFonts w:ascii="Times New Roman" w:hAnsi="Times New Roman" w:cs="Times New Roman"/>
          <w:sz w:val="24"/>
          <w:szCs w:val="24"/>
        </w:rPr>
        <w:t xml:space="preserve"> Primer sequences utili</w:t>
      </w:r>
      <w:r>
        <w:rPr>
          <w:rFonts w:ascii="Times New Roman" w:hAnsi="Times New Roman" w:cs="Times New Roman"/>
          <w:sz w:val="24"/>
          <w:szCs w:val="24"/>
        </w:rPr>
        <w:t xml:space="preserve">z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in mRNA studies</w:t>
      </w:r>
    </w:p>
    <w:tbl>
      <w:tblPr>
        <w:tblW w:w="0" w:type="auto"/>
        <w:tblInd w:w="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91"/>
        <w:gridCol w:w="6523"/>
      </w:tblGrid>
      <w:tr w:rsidR="003F1427" w:rsidRPr="00407B7F" w:rsidTr="005B503B">
        <w:trPr>
          <w:trHeight w:val="230"/>
        </w:trPr>
        <w:tc>
          <w:tcPr>
            <w:tcW w:w="2791" w:type="dxa"/>
            <w:shd w:val="clear" w:color="auto" w:fill="DFDFDF"/>
          </w:tcPr>
          <w:p w:rsidR="003F1427" w:rsidRPr="00407B7F" w:rsidRDefault="003F1427" w:rsidP="005B503B">
            <w:pPr>
              <w:pStyle w:val="TableParagraph"/>
              <w:spacing w:before="2" w:line="360" w:lineRule="auto"/>
              <w:ind w:left="0" w:right="108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RN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robe</w:t>
            </w:r>
          </w:p>
        </w:tc>
        <w:tc>
          <w:tcPr>
            <w:tcW w:w="6523" w:type="dxa"/>
            <w:shd w:val="clear" w:color="auto" w:fill="DFDFDF"/>
          </w:tcPr>
          <w:p w:rsidR="003F1427" w:rsidRPr="00407B7F" w:rsidRDefault="003F1427" w:rsidP="005B503B">
            <w:pPr>
              <w:pStyle w:val="TableParagraph"/>
              <w:spacing w:before="2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F) Forward and (R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everse primer sequences, 5</w:t>
            </w:r>
            <w:r w:rsidRPr="0001263B">
              <w:rPr>
                <w:rFonts w:ascii="Times New Roman" w:hAnsi="Times New Roman" w:cs="Times New Roman"/>
                <w:b/>
                <w:sz w:val="20"/>
                <w:szCs w:val="20"/>
              </w:rPr>
              <w:t>'</w:t>
            </w: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3</w:t>
            </w:r>
            <w:r w:rsidRPr="0001263B">
              <w:rPr>
                <w:rFonts w:ascii="Times New Roman" w:hAnsi="Times New Roman" w:cs="Times New Roman"/>
                <w:b/>
                <w:sz w:val="20"/>
                <w:szCs w:val="20"/>
              </w:rPr>
              <w:t>'</w:t>
            </w:r>
          </w:p>
        </w:tc>
      </w:tr>
      <w:tr w:rsidR="003F1427" w:rsidRPr="00407B7F" w:rsidTr="005B503B">
        <w:trPr>
          <w:trHeight w:val="460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7" w:line="360" w:lineRule="auto"/>
              <w:ind w:left="0" w:right="10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Total TBX3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before="2" w:line="360" w:lineRule="auto"/>
              <w:ind w:right="3354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CGCTGTGACTGCATACCAGA R: GTGTCCCGGAAACCTTTTGC</w:t>
            </w:r>
          </w:p>
        </w:tc>
      </w:tr>
      <w:tr w:rsidR="003F1427" w:rsidRPr="00407B7F" w:rsidTr="005B503B">
        <w:trPr>
          <w:trHeight w:val="458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5" w:line="360" w:lineRule="auto"/>
              <w:ind w:left="0" w:right="10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TBX3iso1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AGTGGATGTCCAAAGTCGTCAC</w:t>
            </w:r>
          </w:p>
          <w:p w:rsidR="003F1427" w:rsidRPr="00407B7F" w:rsidRDefault="003F1427" w:rsidP="005B503B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R: CATGGAGTTCAATATAGTAAATCCATGTTTGTCTG</w:t>
            </w:r>
          </w:p>
        </w:tc>
      </w:tr>
      <w:tr w:rsidR="003F1427" w:rsidRPr="00407B7F" w:rsidTr="005B503B">
        <w:trPr>
          <w:trHeight w:val="460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7" w:line="360" w:lineRule="auto"/>
              <w:ind w:left="0" w:right="10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TBX3iso2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before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AGTGGATGTCCAAAGTCGTCAC</w:t>
            </w:r>
          </w:p>
          <w:p w:rsidR="003F1427" w:rsidRPr="00407B7F" w:rsidRDefault="003F1427" w:rsidP="005B503B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R: CACTTGGGAAGGCCAAAGTAAATCCATG</w:t>
            </w:r>
          </w:p>
        </w:tc>
      </w:tr>
      <w:tr w:rsidR="003F1427" w:rsidRPr="00407B7F" w:rsidTr="005B503B">
        <w:trPr>
          <w:trHeight w:val="460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8" w:line="360" w:lineRule="auto"/>
              <w:ind w:left="0" w:right="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CDH2 (N-cadherin)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before="2" w:line="360" w:lineRule="auto"/>
              <w:ind w:right="3210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GACGATCCCAATGCCCTCAA R: ACATGTTGGGTGAAGGGGTG</w:t>
            </w:r>
          </w:p>
        </w:tc>
      </w:tr>
      <w:tr w:rsidR="003F1427" w:rsidRPr="00407B7F" w:rsidTr="005B503B">
        <w:trPr>
          <w:trHeight w:val="503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41" w:line="360" w:lineRule="auto"/>
              <w:ind w:left="0" w:right="102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CST6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before="1" w:line="360" w:lineRule="auto"/>
              <w:ind w:right="3210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TGAGGTCCTTGTGGTTCCCT R: CCCTCGGGGACTTATCACATC</w:t>
            </w:r>
          </w:p>
        </w:tc>
      </w:tr>
      <w:tr w:rsidR="003F1427" w:rsidRPr="00407B7F" w:rsidTr="005B503B">
        <w:trPr>
          <w:trHeight w:val="460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7" w:line="360" w:lineRule="auto"/>
              <w:ind w:left="0" w:right="10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FN1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ibronectin</w:t>
            </w:r>
            <w:proofErr w:type="spellEnd"/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before="2" w:line="360" w:lineRule="auto"/>
              <w:ind w:right="3309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AGGAGAATGGACCTGCAAGC R: GAAGTGCAAGTGATGCGTCC</w:t>
            </w:r>
          </w:p>
        </w:tc>
      </w:tr>
      <w:tr w:rsidR="003F1427" w:rsidRPr="00407B7F" w:rsidTr="005B503B">
        <w:trPr>
          <w:trHeight w:val="458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5" w:line="360" w:lineRule="auto"/>
              <w:ind w:left="0" w:right="104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w w:val="95"/>
                <w:sz w:val="20"/>
                <w:szCs w:val="20"/>
              </w:rPr>
              <w:t>GAPDH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before="4" w:line="360" w:lineRule="auto"/>
              <w:ind w:right="3172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AGGCTGGGGCTCATTTGAAG R: CCATCCACAGTCTTCTGGGTG</w:t>
            </w:r>
          </w:p>
        </w:tc>
      </w:tr>
      <w:tr w:rsidR="003F1427" w:rsidRPr="00407B7F" w:rsidTr="005B503B">
        <w:trPr>
          <w:trHeight w:val="455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2" w:line="360" w:lineRule="auto"/>
              <w:ind w:left="0" w:right="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w w:val="95"/>
                <w:sz w:val="20"/>
                <w:szCs w:val="20"/>
              </w:rPr>
              <w:t>MMP14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line="360" w:lineRule="auto"/>
              <w:ind w:right="3210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CCAGCAACTTTATGGGGGTG R: GGCCCATAGGTGGGGTTTTT</w:t>
            </w:r>
          </w:p>
        </w:tc>
      </w:tr>
      <w:tr w:rsidR="003F1427" w:rsidRPr="00407B7F" w:rsidTr="005B503B">
        <w:trPr>
          <w:trHeight w:val="455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2" w:line="360" w:lineRule="auto"/>
              <w:ind w:left="0" w:right="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MMP9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line="360" w:lineRule="auto"/>
              <w:ind w:right="3210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CTTTGAGTCCGGTGGACGAT R: TCGCCAGTACTTCCCATCCT</w:t>
            </w:r>
          </w:p>
        </w:tc>
      </w:tr>
      <w:tr w:rsidR="003F1427" w:rsidRPr="00407B7F" w:rsidTr="005B503B">
        <w:trPr>
          <w:trHeight w:val="455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2" w:line="360" w:lineRule="auto"/>
              <w:ind w:left="0" w:right="10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TWIST1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line="360" w:lineRule="auto"/>
              <w:ind w:right="3320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GCAAGAAGTCGAGCGAAGAT R: GCTCTGCAGCTCCTCGAA</w:t>
            </w:r>
          </w:p>
        </w:tc>
      </w:tr>
      <w:tr w:rsidR="003F1427" w:rsidRPr="00407B7F" w:rsidTr="005B503B">
        <w:trPr>
          <w:trHeight w:val="455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2" w:line="360" w:lineRule="auto"/>
              <w:ind w:left="0" w:right="102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RPLP0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before="1" w:line="360" w:lineRule="auto"/>
              <w:ind w:right="3039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CCTCATATCCGGGGGAATGTG R: GCAGCAGCTGGCACCTTATTG</w:t>
            </w:r>
          </w:p>
        </w:tc>
      </w:tr>
      <w:tr w:rsidR="003F1427" w:rsidRPr="00407B7F" w:rsidTr="005B503B">
        <w:trPr>
          <w:trHeight w:val="454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1" w:line="360" w:lineRule="auto"/>
              <w:ind w:left="0" w:right="102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SLUG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line="360" w:lineRule="auto"/>
              <w:ind w:right="3210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GCCAAACTACAGCGAACTGG R: GATGGGGCTGTATGCTCCTG</w:t>
            </w:r>
          </w:p>
        </w:tc>
      </w:tr>
      <w:tr w:rsidR="003F1427" w:rsidRPr="00407B7F" w:rsidTr="005B503B">
        <w:trPr>
          <w:trHeight w:val="504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36" w:line="360" w:lineRule="auto"/>
              <w:ind w:left="0" w:right="98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SRC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line="360" w:lineRule="auto"/>
              <w:ind w:right="3298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GCACAGGACAGACAGGCTAC R: TCTGACTCCCGTCTGGTGAT</w:t>
            </w:r>
          </w:p>
        </w:tc>
      </w:tr>
      <w:tr w:rsidR="003F1427" w:rsidRPr="00407B7F" w:rsidTr="005B503B">
        <w:trPr>
          <w:trHeight w:val="460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8" w:line="360" w:lineRule="auto"/>
              <w:ind w:left="0" w:right="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before="3" w:line="360" w:lineRule="auto"/>
              <w:ind w:right="3376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TCCAAAGGCAGCAATGAACT R: GTGCTGCCCTCCGAATTTCT</w:t>
            </w:r>
          </w:p>
        </w:tc>
      </w:tr>
      <w:tr w:rsidR="003F1427" w:rsidRPr="00407B7F" w:rsidTr="005B503B">
        <w:trPr>
          <w:trHeight w:val="458"/>
        </w:trPr>
        <w:tc>
          <w:tcPr>
            <w:tcW w:w="2791" w:type="dxa"/>
          </w:tcPr>
          <w:p w:rsidR="003F1427" w:rsidRPr="00407B7F" w:rsidRDefault="003F1427" w:rsidP="005B503B">
            <w:pPr>
              <w:pStyle w:val="TableParagraph"/>
              <w:spacing w:before="115" w:line="360" w:lineRule="auto"/>
              <w:ind w:left="0" w:right="108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VIM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imentin</w:t>
            </w:r>
            <w:proofErr w:type="spellEnd"/>
            <w:r w:rsidRPr="00407B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523" w:type="dxa"/>
          </w:tcPr>
          <w:p w:rsidR="003F1427" w:rsidRPr="00407B7F" w:rsidRDefault="003F1427" w:rsidP="005B503B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F: GGACCAGCTAACCAACGA</w:t>
            </w:r>
          </w:p>
          <w:p w:rsidR="003F1427" w:rsidRPr="00407B7F" w:rsidRDefault="003F1427" w:rsidP="005B503B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7B7F">
              <w:rPr>
                <w:rFonts w:ascii="Times New Roman" w:hAnsi="Times New Roman" w:cs="Times New Roman"/>
                <w:sz w:val="20"/>
                <w:szCs w:val="20"/>
              </w:rPr>
              <w:t>R: AAGGTCAAGACGTGCCAGAG</w:t>
            </w:r>
          </w:p>
        </w:tc>
      </w:tr>
    </w:tbl>
    <w:p w:rsidR="003F1427" w:rsidRDefault="003F1427" w:rsidP="003F1427">
      <w:pPr>
        <w:pStyle w:val="Heading1"/>
        <w:spacing w:before="93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Chromatin_Immunoprecipitation"/>
      <w:bookmarkEnd w:id="0"/>
    </w:p>
    <w:p w:rsidR="003F1427" w:rsidRPr="000D59F2" w:rsidRDefault="003F1427" w:rsidP="003F1427">
      <w:pPr>
        <w:spacing w:line="480" w:lineRule="auto"/>
        <w:ind w:left="115"/>
        <w:rPr>
          <w:rFonts w:ascii="Times New Roman" w:hAnsi="Times New Roman" w:cs="Times New Roman"/>
          <w:sz w:val="24"/>
          <w:szCs w:val="24"/>
        </w:rPr>
      </w:pPr>
      <w:r w:rsidRPr="000D59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D59F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D59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59F2">
        <w:rPr>
          <w:rFonts w:ascii="Times New Roman" w:hAnsi="Times New Roman" w:cs="Times New Roman"/>
          <w:sz w:val="24"/>
          <w:szCs w:val="24"/>
        </w:rPr>
        <w:t>Primer sequences utilized f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idation studies</w:t>
      </w:r>
    </w:p>
    <w:tbl>
      <w:tblPr>
        <w:tblW w:w="0" w:type="auto"/>
        <w:tblInd w:w="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91"/>
        <w:gridCol w:w="6523"/>
      </w:tblGrid>
      <w:tr w:rsidR="003F1427" w:rsidRPr="002B3523" w:rsidTr="005B503B">
        <w:trPr>
          <w:trHeight w:val="325"/>
        </w:trPr>
        <w:tc>
          <w:tcPr>
            <w:tcW w:w="2791" w:type="dxa"/>
            <w:shd w:val="clear" w:color="auto" w:fill="DFDFDF"/>
          </w:tcPr>
          <w:p w:rsidR="003F1427" w:rsidRPr="002B3523" w:rsidRDefault="003F1427" w:rsidP="005B503B">
            <w:pPr>
              <w:pStyle w:val="TableParagraph"/>
              <w:spacing w:before="47" w:line="360" w:lineRule="auto"/>
              <w:ind w:left="0" w:right="10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N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robe</w:t>
            </w:r>
          </w:p>
        </w:tc>
        <w:tc>
          <w:tcPr>
            <w:tcW w:w="6523" w:type="dxa"/>
            <w:shd w:val="clear" w:color="auto" w:fill="DFDFDF"/>
          </w:tcPr>
          <w:p w:rsidR="003F1427" w:rsidRPr="002B3523" w:rsidRDefault="003F1427" w:rsidP="005B503B">
            <w:pPr>
              <w:pStyle w:val="TableParagraph"/>
              <w:spacing w:before="47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(F) Forward and (R) reverse primer sequences, 5</w:t>
            </w:r>
            <w:r w:rsidRPr="00420467">
              <w:rPr>
                <w:rFonts w:ascii="Times New Roman" w:hAnsi="Times New Roman" w:cs="Times New Roman"/>
                <w:b/>
                <w:sz w:val="20"/>
                <w:szCs w:val="20"/>
              </w:rPr>
              <w:t>'</w:t>
            </w: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3</w:t>
            </w:r>
            <w:r w:rsidRPr="00420467">
              <w:rPr>
                <w:rFonts w:ascii="Times New Roman" w:hAnsi="Times New Roman" w:cs="Times New Roman"/>
                <w:b/>
                <w:sz w:val="20"/>
                <w:szCs w:val="20"/>
              </w:rPr>
              <w:t>'</w:t>
            </w:r>
          </w:p>
        </w:tc>
      </w:tr>
      <w:tr w:rsidR="003F1427" w:rsidRPr="002B3523" w:rsidTr="005B503B">
        <w:trPr>
          <w:trHeight w:val="460"/>
        </w:trPr>
        <w:tc>
          <w:tcPr>
            <w:tcW w:w="2791" w:type="dxa"/>
          </w:tcPr>
          <w:p w:rsidR="003F1427" w:rsidRPr="002B3523" w:rsidRDefault="003F1427" w:rsidP="005B503B">
            <w:pPr>
              <w:pStyle w:val="TableParagraph"/>
              <w:spacing w:before="117" w:line="360" w:lineRule="auto"/>
              <w:ind w:left="0" w:right="105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CDH1 TSS</w:t>
            </w:r>
          </w:p>
        </w:tc>
        <w:tc>
          <w:tcPr>
            <w:tcW w:w="6523" w:type="dxa"/>
          </w:tcPr>
          <w:p w:rsidR="003F1427" w:rsidRPr="002B3523" w:rsidRDefault="003F1427" w:rsidP="005B503B">
            <w:pPr>
              <w:pStyle w:val="TableParagraph"/>
              <w:spacing w:before="2" w:line="360" w:lineRule="auto"/>
              <w:ind w:right="3332"/>
              <w:rPr>
                <w:rFonts w:ascii="Times New Roman" w:hAnsi="Times New Roman" w:cs="Times New Roman"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F: TCACAGGTGCTTTGCAGTTC R: GTGAACCCTCAGCCAATCAG</w:t>
            </w:r>
          </w:p>
        </w:tc>
      </w:tr>
      <w:tr w:rsidR="003F1427" w:rsidRPr="002B3523" w:rsidTr="005B503B">
        <w:trPr>
          <w:trHeight w:val="503"/>
        </w:trPr>
        <w:tc>
          <w:tcPr>
            <w:tcW w:w="2791" w:type="dxa"/>
          </w:tcPr>
          <w:p w:rsidR="003F1427" w:rsidRPr="002B3523" w:rsidRDefault="003F1427" w:rsidP="005B503B">
            <w:pPr>
              <w:pStyle w:val="TableParagraph"/>
              <w:spacing w:before="141" w:line="360" w:lineRule="auto"/>
              <w:ind w:left="0" w:right="10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CDH1 coding region</w:t>
            </w:r>
          </w:p>
        </w:tc>
        <w:tc>
          <w:tcPr>
            <w:tcW w:w="6523" w:type="dxa"/>
          </w:tcPr>
          <w:p w:rsidR="003F1427" w:rsidRPr="002B3523" w:rsidRDefault="003F1427" w:rsidP="005B503B">
            <w:pPr>
              <w:pStyle w:val="TableParagraph"/>
              <w:spacing w:before="1" w:line="360" w:lineRule="auto"/>
              <w:ind w:right="3354"/>
              <w:rPr>
                <w:rFonts w:ascii="Times New Roman" w:hAnsi="Times New Roman" w:cs="Times New Roman"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F: AACAGCTGCTTGGTGACGTT R: CAAGCCTGGGAGTTAGGTG</w:t>
            </w:r>
          </w:p>
        </w:tc>
      </w:tr>
      <w:tr w:rsidR="003F1427" w:rsidRPr="002B3523" w:rsidTr="005B503B">
        <w:trPr>
          <w:trHeight w:val="460"/>
        </w:trPr>
        <w:tc>
          <w:tcPr>
            <w:tcW w:w="2791" w:type="dxa"/>
          </w:tcPr>
          <w:p w:rsidR="003F1427" w:rsidRPr="002B3523" w:rsidRDefault="003F1427" w:rsidP="005B503B">
            <w:pPr>
              <w:pStyle w:val="TableParagraph"/>
              <w:spacing w:before="117" w:line="360" w:lineRule="auto"/>
              <w:ind w:left="0" w:right="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SNAI2</w:t>
            </w:r>
          </w:p>
        </w:tc>
        <w:tc>
          <w:tcPr>
            <w:tcW w:w="6523" w:type="dxa"/>
          </w:tcPr>
          <w:p w:rsidR="003F1427" w:rsidRPr="002B3523" w:rsidRDefault="003F1427" w:rsidP="005B503B">
            <w:pPr>
              <w:pStyle w:val="TableParagraph"/>
              <w:spacing w:before="2" w:line="360" w:lineRule="auto"/>
              <w:ind w:right="3354"/>
              <w:rPr>
                <w:rFonts w:ascii="Times New Roman" w:hAnsi="Times New Roman" w:cs="Times New Roman"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F: AATGGGGCTTTCTGAGCCAC R: TCCACGCCCAGCTACCCAA</w:t>
            </w:r>
          </w:p>
        </w:tc>
      </w:tr>
    </w:tbl>
    <w:p w:rsidR="003F1427" w:rsidRPr="000D59F2" w:rsidRDefault="003F1427" w:rsidP="003F1427">
      <w:pPr>
        <w:pStyle w:val="Body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1427" w:rsidRPr="000D59F2" w:rsidRDefault="003F1427" w:rsidP="003F1427">
      <w:pPr>
        <w:spacing w:before="93" w:line="480" w:lineRule="auto"/>
        <w:ind w:left="115"/>
        <w:rPr>
          <w:rFonts w:ascii="Times New Roman" w:hAnsi="Times New Roman" w:cs="Times New Roman"/>
          <w:sz w:val="24"/>
          <w:szCs w:val="24"/>
        </w:rPr>
      </w:pPr>
      <w:r w:rsidRPr="000D59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.</w:t>
      </w:r>
      <w:r w:rsidRPr="000D59F2">
        <w:rPr>
          <w:rFonts w:ascii="Times New Roman" w:hAnsi="Times New Roman" w:cs="Times New Roman"/>
          <w:sz w:val="24"/>
          <w:szCs w:val="24"/>
        </w:rPr>
        <w:t xml:space="preserve"> Public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59F2">
        <w:rPr>
          <w:rFonts w:ascii="Times New Roman" w:hAnsi="Times New Roman" w:cs="Times New Roman"/>
          <w:sz w:val="24"/>
          <w:szCs w:val="24"/>
        </w:rPr>
        <w:t>available</w:t>
      </w:r>
      <w:r>
        <w:rPr>
          <w:rFonts w:ascii="Times New Roman" w:hAnsi="Times New Roman" w:cs="Times New Roman"/>
          <w:sz w:val="24"/>
          <w:szCs w:val="24"/>
        </w:rPr>
        <w:t xml:space="preserve"> datasets utilized for analysis</w:t>
      </w: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1"/>
        <w:gridCol w:w="2127"/>
        <w:gridCol w:w="5959"/>
      </w:tblGrid>
      <w:tr w:rsidR="003F1427" w:rsidRPr="002B3523" w:rsidTr="005B503B">
        <w:trPr>
          <w:trHeight w:val="270"/>
        </w:trPr>
        <w:tc>
          <w:tcPr>
            <w:tcW w:w="1841" w:type="dxa"/>
            <w:shd w:val="clear" w:color="auto" w:fill="B1B1B1"/>
          </w:tcPr>
          <w:p w:rsidR="003F1427" w:rsidRPr="002B3523" w:rsidRDefault="003F1427" w:rsidP="005B503B">
            <w:pPr>
              <w:pStyle w:val="TableParagraph"/>
              <w:spacing w:before="22" w:line="360" w:lineRule="auto"/>
              <w:ind w:left="11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FILE</w:t>
            </w:r>
          </w:p>
        </w:tc>
        <w:tc>
          <w:tcPr>
            <w:tcW w:w="2127" w:type="dxa"/>
            <w:shd w:val="clear" w:color="auto" w:fill="B1B1B1"/>
          </w:tcPr>
          <w:p w:rsidR="003F1427" w:rsidRPr="002B3523" w:rsidRDefault="003F1427" w:rsidP="005B503B">
            <w:pPr>
              <w:pStyle w:val="TableParagraph"/>
              <w:spacing w:before="22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5959" w:type="dxa"/>
            <w:shd w:val="clear" w:color="auto" w:fill="B1B1B1"/>
          </w:tcPr>
          <w:p w:rsidR="003F1427" w:rsidRPr="002B3523" w:rsidRDefault="003F1427" w:rsidP="005B503B">
            <w:pPr>
              <w:pStyle w:val="TableParagraph"/>
              <w:spacing w:before="22" w:line="360" w:lineRule="auto"/>
              <w:ind w:left="10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FERENCE (or </w:t>
            </w:r>
            <w:r w:rsidRPr="002B35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INK)</w:t>
            </w:r>
          </w:p>
        </w:tc>
      </w:tr>
      <w:tr w:rsidR="003F1427" w:rsidRPr="002B3523" w:rsidTr="005B503B">
        <w:trPr>
          <w:trHeight w:val="535"/>
        </w:trPr>
        <w:tc>
          <w:tcPr>
            <w:tcW w:w="1841" w:type="dxa"/>
            <w:shd w:val="clear" w:color="auto" w:fill="E4E4E4"/>
          </w:tcPr>
          <w:p w:rsidR="003F1427" w:rsidRPr="002B3523" w:rsidRDefault="003F1427" w:rsidP="005B503B">
            <w:pPr>
              <w:pStyle w:val="TableParagraph"/>
              <w:spacing w:before="42" w:line="360" w:lineRule="auto"/>
              <w:ind w:left="110" w:right="3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LR2A </w:t>
            </w:r>
            <w:proofErr w:type="spellStart"/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ChIA</w:t>
            </w:r>
            <w:proofErr w:type="spellEnd"/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- PET</w:t>
            </w:r>
          </w:p>
        </w:tc>
        <w:tc>
          <w:tcPr>
            <w:tcW w:w="2127" w:type="dxa"/>
          </w:tcPr>
          <w:p w:rsidR="003F1427" w:rsidRPr="002B3523" w:rsidRDefault="003F1427" w:rsidP="005B503B">
            <w:pPr>
              <w:pStyle w:val="TableParagraph"/>
              <w:spacing w:before="4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ENCODE:</w:t>
            </w:r>
          </w:p>
          <w:p w:rsidR="003F1427" w:rsidRPr="002B3523" w:rsidRDefault="003F1427" w:rsidP="005B503B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ENCSR000CAA</w:t>
            </w:r>
          </w:p>
        </w:tc>
        <w:tc>
          <w:tcPr>
            <w:tcW w:w="5959" w:type="dxa"/>
          </w:tcPr>
          <w:p w:rsidR="003F1427" w:rsidRPr="002B3523" w:rsidRDefault="003F1427" w:rsidP="005B503B">
            <w:pPr>
              <w:pStyle w:val="TableParagraph"/>
              <w:spacing w:before="1" w:line="360" w:lineRule="auto"/>
              <w:ind w:left="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5">
              <w:r w:rsidRPr="002B3523">
                <w:rPr>
                  <w:rFonts w:ascii="Times New Roman" w:hAnsi="Times New Roman" w:cs="Times New Roman"/>
                  <w:i/>
                  <w:sz w:val="20"/>
                  <w:szCs w:val="20"/>
                </w:rPr>
                <w:t>http://hgdownload.cse.ucsc.edu/goldenPath/hg19/encodeDCC/wgEnco</w:t>
              </w:r>
            </w:hyperlink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>deGisChiaPet</w:t>
            </w:r>
            <w:proofErr w:type="spellEnd"/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</w:p>
        </w:tc>
      </w:tr>
      <w:tr w:rsidR="003F1427" w:rsidRPr="002B3523" w:rsidTr="005B503B">
        <w:trPr>
          <w:trHeight w:val="690"/>
        </w:trPr>
        <w:tc>
          <w:tcPr>
            <w:tcW w:w="1841" w:type="dxa"/>
            <w:shd w:val="clear" w:color="auto" w:fill="E4E4E4"/>
          </w:tcPr>
          <w:p w:rsidR="003F1427" w:rsidRPr="002B3523" w:rsidRDefault="003F1427" w:rsidP="005B503B">
            <w:pPr>
              <w:pStyle w:val="TableParagraph"/>
              <w:spacing w:before="2" w:line="360" w:lineRule="auto"/>
              <w:ind w:left="110" w:right="17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DNase</w:t>
            </w:r>
            <w:proofErr w:type="spellEnd"/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 hypersensitivity (master list)</w:t>
            </w:r>
          </w:p>
        </w:tc>
        <w:tc>
          <w:tcPr>
            <w:tcW w:w="2127" w:type="dxa"/>
          </w:tcPr>
          <w:p w:rsidR="003F1427" w:rsidRPr="002B3523" w:rsidRDefault="003F1427" w:rsidP="005B503B">
            <w:pPr>
              <w:pStyle w:val="TableParagraph"/>
              <w:spacing w:before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ENCODE:</w:t>
            </w:r>
          </w:p>
          <w:p w:rsidR="003F1427" w:rsidRPr="002B3523" w:rsidRDefault="003F1427" w:rsidP="005B503B">
            <w:pPr>
              <w:pStyle w:val="TableParagraph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wgEncodeAwgDna</w:t>
            </w:r>
            <w:proofErr w:type="spellEnd"/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seMasterSites</w:t>
            </w:r>
            <w:proofErr w:type="spellEnd"/>
          </w:p>
        </w:tc>
        <w:tc>
          <w:tcPr>
            <w:tcW w:w="5959" w:type="dxa"/>
          </w:tcPr>
          <w:p w:rsidR="003F1427" w:rsidRPr="002B3523" w:rsidRDefault="003F1427" w:rsidP="005B503B">
            <w:pPr>
              <w:pStyle w:val="TableParagraph"/>
              <w:spacing w:before="1" w:line="360" w:lineRule="auto"/>
              <w:ind w:left="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6">
              <w:r w:rsidRPr="002B3523">
                <w:rPr>
                  <w:rFonts w:ascii="Times New Roman" w:hAnsi="Times New Roman" w:cs="Times New Roman"/>
                  <w:i/>
                  <w:sz w:val="20"/>
                  <w:szCs w:val="20"/>
                </w:rPr>
                <w:t>http://hgdownload.cse.ucsc.edu/goldenpath/hg19/encodeDCC/wgEncod</w:t>
              </w:r>
            </w:hyperlink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>eAwgDnaseMasterSites</w:t>
            </w:r>
            <w:proofErr w:type="spellEnd"/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</w:p>
        </w:tc>
      </w:tr>
      <w:tr w:rsidR="003F1427" w:rsidRPr="002B3523" w:rsidTr="005B503B">
        <w:trPr>
          <w:trHeight w:val="533"/>
        </w:trPr>
        <w:tc>
          <w:tcPr>
            <w:tcW w:w="1841" w:type="dxa"/>
            <w:shd w:val="clear" w:color="auto" w:fill="E4E4E4"/>
          </w:tcPr>
          <w:p w:rsidR="003F1427" w:rsidRPr="002B3523" w:rsidRDefault="003F1427" w:rsidP="005B503B">
            <w:pPr>
              <w:pStyle w:val="TableParagraph"/>
              <w:spacing w:before="35" w:line="360" w:lineRule="auto"/>
              <w:ind w:left="11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TCGA Breast Cancer (BRCA)</w:t>
            </w:r>
          </w:p>
        </w:tc>
        <w:tc>
          <w:tcPr>
            <w:tcW w:w="2127" w:type="dxa"/>
          </w:tcPr>
          <w:p w:rsidR="003F1427" w:rsidRPr="002B3523" w:rsidRDefault="003F1427" w:rsidP="005B503B">
            <w:pPr>
              <w:pStyle w:val="TableParagraph"/>
              <w:spacing w:before="3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GDC Project ID:</w:t>
            </w:r>
          </w:p>
          <w:p w:rsidR="003F1427" w:rsidRPr="002B3523" w:rsidRDefault="003F1427" w:rsidP="005B503B">
            <w:pPr>
              <w:pStyle w:val="TableParagraph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TCGA-BRCA</w:t>
            </w:r>
          </w:p>
        </w:tc>
        <w:tc>
          <w:tcPr>
            <w:tcW w:w="5959" w:type="dxa"/>
          </w:tcPr>
          <w:p w:rsidR="003F1427" w:rsidRPr="002B3523" w:rsidRDefault="003F1427" w:rsidP="005B503B">
            <w:pPr>
              <w:pStyle w:val="TableParagraph"/>
              <w:spacing w:line="360" w:lineRule="auto"/>
              <w:ind w:left="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>https://portal.gdc.cancer.gov/projects/TCGA-BRCA</w:t>
            </w:r>
          </w:p>
        </w:tc>
      </w:tr>
      <w:tr w:rsidR="003F1427" w:rsidRPr="002B3523" w:rsidTr="005B503B">
        <w:trPr>
          <w:trHeight w:val="710"/>
        </w:trPr>
        <w:tc>
          <w:tcPr>
            <w:tcW w:w="1841" w:type="dxa"/>
            <w:shd w:val="clear" w:color="auto" w:fill="E4E4E4"/>
          </w:tcPr>
          <w:p w:rsidR="003F1427" w:rsidRPr="002B3523" w:rsidRDefault="003F1427" w:rsidP="005B503B">
            <w:pPr>
              <w:pStyle w:val="TableParagraph"/>
              <w:spacing w:before="1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F1427" w:rsidRPr="002B3523" w:rsidRDefault="003F1427" w:rsidP="005B503B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Farmer Breast</w:t>
            </w:r>
          </w:p>
        </w:tc>
        <w:tc>
          <w:tcPr>
            <w:tcW w:w="2127" w:type="dxa"/>
          </w:tcPr>
          <w:p w:rsidR="003F1427" w:rsidRPr="002B3523" w:rsidRDefault="003F1427" w:rsidP="005B503B">
            <w:pPr>
              <w:pStyle w:val="TableParagraph"/>
              <w:spacing w:before="12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GEO:</w:t>
            </w:r>
          </w:p>
          <w:p w:rsidR="003F1427" w:rsidRPr="002B3523" w:rsidRDefault="003F1427" w:rsidP="005B503B">
            <w:pPr>
              <w:pStyle w:val="TableParagraph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GSE1561</w:t>
            </w:r>
          </w:p>
        </w:tc>
        <w:tc>
          <w:tcPr>
            <w:tcW w:w="5959" w:type="dxa"/>
          </w:tcPr>
          <w:p w:rsidR="003F1427" w:rsidRPr="002B3523" w:rsidRDefault="003F1427" w:rsidP="005B503B">
            <w:pPr>
              <w:pStyle w:val="TableParagraph"/>
              <w:spacing w:before="26" w:line="360" w:lineRule="auto"/>
              <w:ind w:left="108" w:right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 xml:space="preserve">Farmer P, </w:t>
            </w:r>
            <w:proofErr w:type="spellStart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Bonnefoi</w:t>
            </w:r>
            <w:proofErr w:type="spellEnd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 xml:space="preserve"> H, </w:t>
            </w:r>
            <w:proofErr w:type="spellStart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Becette</w:t>
            </w:r>
            <w:proofErr w:type="spellEnd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 xml:space="preserve"> V, </w:t>
            </w:r>
            <w:r w:rsidRPr="00C14CCE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 xml:space="preserve">. Identification of molecular apocrine breast </w:t>
            </w:r>
            <w:proofErr w:type="spellStart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  <w:proofErr w:type="spellEnd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 xml:space="preserve"> by microarr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 xml:space="preserve">analysis. </w:t>
            </w:r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ncogene </w:t>
            </w: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14CCE">
              <w:rPr>
                <w:rFonts w:ascii="Times New Roman" w:hAnsi="Times New Roman" w:cs="Times New Roman"/>
                <w:b/>
                <w:sz w:val="20"/>
                <w:szCs w:val="20"/>
              </w:rPr>
              <w:t>24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4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6</w:t>
            </w: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71. PMID: 15897907</w:t>
            </w:r>
          </w:p>
        </w:tc>
      </w:tr>
      <w:tr w:rsidR="003F1427" w:rsidRPr="002B3523" w:rsidTr="005B503B">
        <w:trPr>
          <w:trHeight w:val="840"/>
        </w:trPr>
        <w:tc>
          <w:tcPr>
            <w:tcW w:w="1841" w:type="dxa"/>
            <w:shd w:val="clear" w:color="auto" w:fill="E4E4E4"/>
          </w:tcPr>
          <w:p w:rsidR="003F1427" w:rsidRPr="002B3523" w:rsidRDefault="003F1427" w:rsidP="005B503B">
            <w:pPr>
              <w:pStyle w:val="TableParagraph"/>
              <w:spacing w:before="8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F1427" w:rsidRPr="002B3523" w:rsidRDefault="003F1427" w:rsidP="005B503B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Desmedt</w:t>
            </w:r>
            <w:proofErr w:type="spellEnd"/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reast</w:t>
            </w:r>
          </w:p>
        </w:tc>
        <w:tc>
          <w:tcPr>
            <w:tcW w:w="2127" w:type="dxa"/>
          </w:tcPr>
          <w:p w:rsidR="003F1427" w:rsidRPr="002B3523" w:rsidRDefault="003F1427" w:rsidP="005B503B">
            <w:pPr>
              <w:pStyle w:val="TableParagraph"/>
              <w:spacing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GEO:</w:t>
            </w:r>
          </w:p>
          <w:p w:rsidR="003F1427" w:rsidRPr="002B3523" w:rsidRDefault="003F1427" w:rsidP="005B503B">
            <w:pPr>
              <w:pStyle w:val="TableParagraph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523">
              <w:rPr>
                <w:rFonts w:ascii="Times New Roman" w:hAnsi="Times New Roman" w:cs="Times New Roman"/>
                <w:b/>
                <w:sz w:val="20"/>
                <w:szCs w:val="20"/>
              </w:rPr>
              <w:t>GSE7390</w:t>
            </w:r>
          </w:p>
        </w:tc>
        <w:tc>
          <w:tcPr>
            <w:tcW w:w="5959" w:type="dxa"/>
          </w:tcPr>
          <w:p w:rsidR="003F1427" w:rsidRPr="002B3523" w:rsidRDefault="003F1427" w:rsidP="005B503B">
            <w:pPr>
              <w:pStyle w:val="TableParagraph"/>
              <w:spacing w:before="1" w:line="360" w:lineRule="auto"/>
              <w:ind w:left="108" w:right="3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Desmedt</w:t>
            </w:r>
            <w:proofErr w:type="spellEnd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Piette</w:t>
            </w:r>
            <w:proofErr w:type="spellEnd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 xml:space="preserve"> F, </w:t>
            </w:r>
            <w:proofErr w:type="spellStart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Loi</w:t>
            </w:r>
            <w:proofErr w:type="spellEnd"/>
            <w:r w:rsidRPr="002B3523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r w:rsidRPr="00C14CCE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. Strong time dependence of the 76-gene prognostic signature for node-negative breast cancer patients in the TRANSBIG multicenter independent validation seri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2B352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ncer Res </w:t>
            </w: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2007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4CCE">
              <w:rPr>
                <w:rFonts w:ascii="Times New Roman" w:hAnsi="Times New Roman" w:cs="Times New Roman"/>
                <w:b/>
                <w:sz w:val="20"/>
                <w:szCs w:val="20"/>
              </w:rPr>
              <w:t>13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3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2</w:t>
            </w:r>
            <w:r w:rsidRPr="002B3523">
              <w:rPr>
                <w:rFonts w:ascii="Times New Roman" w:hAnsi="Times New Roman" w:cs="Times New Roman"/>
                <w:sz w:val="20"/>
                <w:szCs w:val="20"/>
              </w:rPr>
              <w:t>14. PMID: 17545524</w:t>
            </w:r>
          </w:p>
        </w:tc>
      </w:tr>
    </w:tbl>
    <w:p w:rsidR="003F1427" w:rsidRDefault="003F1427">
      <w:bookmarkStart w:id="1" w:name="_GoBack"/>
      <w:bookmarkEnd w:id="1"/>
    </w:p>
    <w:sectPr w:rsidR="003F1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427"/>
    <w:rsid w:val="003F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F142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paragraph" w:styleId="Heading1">
    <w:name w:val="heading 1"/>
    <w:basedOn w:val="Normal"/>
    <w:link w:val="Heading1Char"/>
    <w:uiPriority w:val="1"/>
    <w:qFormat/>
    <w:rsid w:val="003F1427"/>
    <w:pPr>
      <w:ind w:left="115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F1427"/>
    <w:rPr>
      <w:rFonts w:ascii="Arial" w:eastAsia="Arial" w:hAnsi="Arial" w:cs="Arial"/>
      <w:b/>
      <w:bCs/>
      <w:sz w:val="20"/>
      <w:szCs w:val="20"/>
      <w:lang w:bidi="en-US"/>
    </w:rPr>
  </w:style>
  <w:style w:type="paragraph" w:customStyle="1" w:styleId="TableParagraph">
    <w:name w:val="Table Paragraph"/>
    <w:basedOn w:val="Normal"/>
    <w:uiPriority w:val="1"/>
    <w:qFormat/>
    <w:rsid w:val="003F1427"/>
    <w:pPr>
      <w:ind w:left="105"/>
    </w:pPr>
  </w:style>
  <w:style w:type="paragraph" w:styleId="BodyText">
    <w:name w:val="Body Text"/>
    <w:basedOn w:val="Normal"/>
    <w:link w:val="BodyTextChar"/>
    <w:uiPriority w:val="1"/>
    <w:qFormat/>
    <w:rsid w:val="003F1427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F1427"/>
    <w:rPr>
      <w:rFonts w:ascii="Arial" w:eastAsia="Arial" w:hAnsi="Arial" w:cs="Arial"/>
      <w:sz w:val="20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F142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paragraph" w:styleId="Heading1">
    <w:name w:val="heading 1"/>
    <w:basedOn w:val="Normal"/>
    <w:link w:val="Heading1Char"/>
    <w:uiPriority w:val="1"/>
    <w:qFormat/>
    <w:rsid w:val="003F1427"/>
    <w:pPr>
      <w:ind w:left="115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F1427"/>
    <w:rPr>
      <w:rFonts w:ascii="Arial" w:eastAsia="Arial" w:hAnsi="Arial" w:cs="Arial"/>
      <w:b/>
      <w:bCs/>
      <w:sz w:val="20"/>
      <w:szCs w:val="20"/>
      <w:lang w:bidi="en-US"/>
    </w:rPr>
  </w:style>
  <w:style w:type="paragraph" w:customStyle="1" w:styleId="TableParagraph">
    <w:name w:val="Table Paragraph"/>
    <w:basedOn w:val="Normal"/>
    <w:uiPriority w:val="1"/>
    <w:qFormat/>
    <w:rsid w:val="003F1427"/>
    <w:pPr>
      <w:ind w:left="105"/>
    </w:pPr>
  </w:style>
  <w:style w:type="paragraph" w:styleId="BodyText">
    <w:name w:val="Body Text"/>
    <w:basedOn w:val="Normal"/>
    <w:link w:val="BodyTextChar"/>
    <w:uiPriority w:val="1"/>
    <w:qFormat/>
    <w:rsid w:val="003F1427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F1427"/>
    <w:rPr>
      <w:rFonts w:ascii="Arial" w:eastAsia="Arial" w:hAnsi="Arial" w:cs="Arial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hgdownload.cse.ucsc.edu/goldenpath/hg19/encodeDCC/wgEncod" TargetMode="External"/><Relationship Id="rId5" Type="http://schemas.openxmlformats.org/officeDocument/2006/relationships/hyperlink" Target="http://hgdownload.cse.ucsc.edu/goldenPath/hg19/encodeDCC/wgEnc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Janaki</dc:creator>
  <cp:lastModifiedBy>Priya Janaki</cp:lastModifiedBy>
  <cp:revision>1</cp:revision>
  <dcterms:created xsi:type="dcterms:W3CDTF">2019-04-05T07:14:00Z</dcterms:created>
  <dcterms:modified xsi:type="dcterms:W3CDTF">2019-04-05T07:18:00Z</dcterms:modified>
</cp:coreProperties>
</file>